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8F0" w:rsidRPr="00DF459E" w:rsidRDefault="00C728F0" w:rsidP="00DA137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F459E">
        <w:rPr>
          <w:rFonts w:ascii="Times New Roman" w:hAnsi="Times New Roman" w:cs="Times New Roman" w:hint="eastAsia"/>
          <w:sz w:val="24"/>
          <w:szCs w:val="24"/>
        </w:rPr>
        <w:t>T</w:t>
      </w:r>
      <w:r w:rsidR="00D05B9E" w:rsidRPr="00DF459E">
        <w:rPr>
          <w:rFonts w:ascii="Times New Roman" w:hAnsi="Times New Roman" w:cs="Times New Roman"/>
          <w:sz w:val="24"/>
          <w:szCs w:val="24"/>
        </w:rPr>
        <w:t>able S7</w:t>
      </w:r>
      <w:r w:rsidRPr="00DF459E">
        <w:rPr>
          <w:rFonts w:ascii="Times New Roman" w:hAnsi="Times New Roman" w:cs="Times New Roman"/>
          <w:sz w:val="24"/>
          <w:szCs w:val="24"/>
        </w:rPr>
        <w:t>. The effects of NGM on antibiotic susceptibility of MSSA strains</w:t>
      </w:r>
      <w:r w:rsidR="00D05B9E" w:rsidRPr="00DF459E">
        <w:rPr>
          <w:rFonts w:ascii="Times New Roman" w:hAnsi="Times New Roman" w:cs="Times New Roman"/>
          <w:sz w:val="24"/>
          <w:szCs w:val="24"/>
        </w:rPr>
        <w:t xml:space="preserve"> in Mueller-Hinton broth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1"/>
        <w:gridCol w:w="978"/>
        <w:gridCol w:w="887"/>
        <w:gridCol w:w="878"/>
        <w:gridCol w:w="229"/>
        <w:gridCol w:w="980"/>
        <w:gridCol w:w="807"/>
        <w:gridCol w:w="837"/>
        <w:gridCol w:w="229"/>
        <w:gridCol w:w="980"/>
        <w:gridCol w:w="807"/>
        <w:gridCol w:w="837"/>
        <w:gridCol w:w="229"/>
        <w:gridCol w:w="980"/>
        <w:gridCol w:w="807"/>
        <w:gridCol w:w="822"/>
      </w:tblGrid>
      <w:tr w:rsidR="00C728F0" w:rsidRPr="00DF459E" w:rsidTr="001A2398">
        <w:trPr>
          <w:trHeight w:val="420"/>
        </w:trPr>
        <w:tc>
          <w:tcPr>
            <w:tcW w:w="11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ntibiotic </w:t>
            </w:r>
          </w:p>
        </w:tc>
        <w:tc>
          <w:tcPr>
            <w:tcW w:w="3845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1A2398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C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μg/mL)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S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S4-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S1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H1000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1A2398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  <w:r w:rsidRPr="00DF459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1A2398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  <w:r w:rsidRPr="00DF459E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28F0" w:rsidRPr="00DF459E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β-lacta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xacill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mpicill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azol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metazo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lomoxef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oxit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mipene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Glycopeptid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nco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icoplan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Oxazolidin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inezoli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Aminoglycosid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ntami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rbeka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Tetracycli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nocycli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2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Macrolid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rythro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lastRenderedPageBreak/>
              <w:t>Linco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da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6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Fosfo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osfo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32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Fluoroquinol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Sulfonamide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DF459E" w:rsidTr="001A2398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ulfamethoxazole-Trimethoprim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DF459E" w:rsidRDefault="00C728F0" w:rsidP="001A2398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F459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10</w:t>
            </w:r>
          </w:p>
        </w:tc>
      </w:tr>
    </w:tbl>
    <w:p w:rsidR="00D05B9E" w:rsidRDefault="001A2398" w:rsidP="00DA1378">
      <w:pPr>
        <w:rPr>
          <w:rFonts w:ascii="Times New Roman" w:hAnsi="Times New Roman" w:cs="Times New Roman"/>
          <w:sz w:val="24"/>
          <w:szCs w:val="24"/>
        </w:rPr>
      </w:pPr>
      <w:r w:rsidRPr="00DF459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F459E">
        <w:rPr>
          <w:rFonts w:ascii="Times New Roman" w:hAnsi="Times New Roman" w:cs="Times New Roman"/>
          <w:sz w:val="24"/>
          <w:szCs w:val="24"/>
        </w:rPr>
        <w:t xml:space="preserve">Minimum inhibitory concentration. </w:t>
      </w:r>
      <w:r w:rsidRPr="00DF459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F459E">
        <w:rPr>
          <w:rFonts w:ascii="Times New Roman" w:hAnsi="Times New Roman" w:cs="Times New Roman"/>
          <w:sz w:val="24"/>
          <w:szCs w:val="24"/>
        </w:rPr>
        <w:t xml:space="preserve">Norgestimate. </w:t>
      </w:r>
      <w:r w:rsidRPr="00DF459E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DF459E">
        <w:rPr>
          <w:rFonts w:ascii="Times New Roman" w:hAnsi="Times New Roman" w:cs="Times New Roman"/>
          <w:sz w:val="24"/>
          <w:szCs w:val="24"/>
        </w:rPr>
        <w:t>17-deacetyl norgestimate.</w:t>
      </w:r>
      <w:r w:rsidR="003220D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4833B2" w:rsidRPr="004833B2">
        <w:rPr>
          <w:rFonts w:ascii="Times New Roman" w:hAnsi="Times New Roman" w:cs="Times New Roman"/>
          <w:sz w:val="24"/>
          <w:szCs w:val="24"/>
        </w:rPr>
        <w:t>In these experiments, cells were cultured under biofilm-forming conditions, with 50 μM of the test compound.</w:t>
      </w:r>
      <w:bookmarkEnd w:id="0"/>
    </w:p>
    <w:sectPr w:rsidR="00D05B9E" w:rsidSect="00C728F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5D31" w:rsidRDefault="00F35D31" w:rsidP="00CA2842">
      <w:r>
        <w:separator/>
      </w:r>
    </w:p>
  </w:endnote>
  <w:endnote w:type="continuationSeparator" w:id="0">
    <w:p w:rsidR="00F35D31" w:rsidRDefault="00F35D31" w:rsidP="00CA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5D31" w:rsidRDefault="00F35D31" w:rsidP="00CA2842">
      <w:r>
        <w:separator/>
      </w:r>
    </w:p>
  </w:footnote>
  <w:footnote w:type="continuationSeparator" w:id="0">
    <w:p w:rsidR="00F35D31" w:rsidRDefault="00F35D31" w:rsidP="00CA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8F2"/>
    <w:rsid w:val="00014A04"/>
    <w:rsid w:val="00014C7E"/>
    <w:rsid w:val="000275E7"/>
    <w:rsid w:val="00054FF9"/>
    <w:rsid w:val="00060128"/>
    <w:rsid w:val="00071EF6"/>
    <w:rsid w:val="0007549E"/>
    <w:rsid w:val="00082C49"/>
    <w:rsid w:val="000C479A"/>
    <w:rsid w:val="00110D97"/>
    <w:rsid w:val="00112CEF"/>
    <w:rsid w:val="00120531"/>
    <w:rsid w:val="001214DE"/>
    <w:rsid w:val="00126870"/>
    <w:rsid w:val="0013732D"/>
    <w:rsid w:val="001407A7"/>
    <w:rsid w:val="001434B8"/>
    <w:rsid w:val="00146E47"/>
    <w:rsid w:val="00157DCB"/>
    <w:rsid w:val="00162E94"/>
    <w:rsid w:val="001752DA"/>
    <w:rsid w:val="00181B1C"/>
    <w:rsid w:val="00184CF0"/>
    <w:rsid w:val="001978E1"/>
    <w:rsid w:val="001A01EB"/>
    <w:rsid w:val="001A2398"/>
    <w:rsid w:val="001A4ECB"/>
    <w:rsid w:val="001B4A84"/>
    <w:rsid w:val="001C3A4F"/>
    <w:rsid w:val="001C6738"/>
    <w:rsid w:val="001E1524"/>
    <w:rsid w:val="001E6BCF"/>
    <w:rsid w:val="001E7B58"/>
    <w:rsid w:val="001F18C7"/>
    <w:rsid w:val="00201E29"/>
    <w:rsid w:val="002223A7"/>
    <w:rsid w:val="00222B7C"/>
    <w:rsid w:val="00223796"/>
    <w:rsid w:val="002338FC"/>
    <w:rsid w:val="0024030A"/>
    <w:rsid w:val="002650F1"/>
    <w:rsid w:val="002721E3"/>
    <w:rsid w:val="00274B66"/>
    <w:rsid w:val="00275B8F"/>
    <w:rsid w:val="002772EB"/>
    <w:rsid w:val="0029344D"/>
    <w:rsid w:val="00296C7B"/>
    <w:rsid w:val="002A4D72"/>
    <w:rsid w:val="002A5944"/>
    <w:rsid w:val="002A7E89"/>
    <w:rsid w:val="002E18F2"/>
    <w:rsid w:val="002E5ED3"/>
    <w:rsid w:val="00300B22"/>
    <w:rsid w:val="003032C0"/>
    <w:rsid w:val="00303851"/>
    <w:rsid w:val="003052B1"/>
    <w:rsid w:val="003113F2"/>
    <w:rsid w:val="00321548"/>
    <w:rsid w:val="003220DF"/>
    <w:rsid w:val="00331DF1"/>
    <w:rsid w:val="003348D8"/>
    <w:rsid w:val="00336632"/>
    <w:rsid w:val="00340D2C"/>
    <w:rsid w:val="00343D0F"/>
    <w:rsid w:val="0034544A"/>
    <w:rsid w:val="00346654"/>
    <w:rsid w:val="00354CF7"/>
    <w:rsid w:val="00365707"/>
    <w:rsid w:val="003707CC"/>
    <w:rsid w:val="003904EA"/>
    <w:rsid w:val="003A2585"/>
    <w:rsid w:val="003A7C24"/>
    <w:rsid w:val="003C0DA1"/>
    <w:rsid w:val="003D2BA8"/>
    <w:rsid w:val="003D2C77"/>
    <w:rsid w:val="003D5A14"/>
    <w:rsid w:val="003F13A3"/>
    <w:rsid w:val="003F6934"/>
    <w:rsid w:val="00404935"/>
    <w:rsid w:val="00404FEB"/>
    <w:rsid w:val="00410C88"/>
    <w:rsid w:val="00436FC8"/>
    <w:rsid w:val="00445695"/>
    <w:rsid w:val="00454BEA"/>
    <w:rsid w:val="00481E7D"/>
    <w:rsid w:val="004833B2"/>
    <w:rsid w:val="004C1667"/>
    <w:rsid w:val="004E140B"/>
    <w:rsid w:val="004E3606"/>
    <w:rsid w:val="004F40B2"/>
    <w:rsid w:val="004F6EF3"/>
    <w:rsid w:val="005042F5"/>
    <w:rsid w:val="00505855"/>
    <w:rsid w:val="00511EF0"/>
    <w:rsid w:val="0051374B"/>
    <w:rsid w:val="005301B6"/>
    <w:rsid w:val="005319F4"/>
    <w:rsid w:val="005355F5"/>
    <w:rsid w:val="00561878"/>
    <w:rsid w:val="00576F15"/>
    <w:rsid w:val="005775D2"/>
    <w:rsid w:val="00582D24"/>
    <w:rsid w:val="00594904"/>
    <w:rsid w:val="005A45B5"/>
    <w:rsid w:val="005A556C"/>
    <w:rsid w:val="005B08FB"/>
    <w:rsid w:val="005C4A58"/>
    <w:rsid w:val="005C4CC2"/>
    <w:rsid w:val="005E0036"/>
    <w:rsid w:val="005E0A36"/>
    <w:rsid w:val="005E0B4D"/>
    <w:rsid w:val="005E292B"/>
    <w:rsid w:val="005E39E4"/>
    <w:rsid w:val="005F1B38"/>
    <w:rsid w:val="005F373B"/>
    <w:rsid w:val="005F6006"/>
    <w:rsid w:val="00601B2B"/>
    <w:rsid w:val="00606C30"/>
    <w:rsid w:val="0061424C"/>
    <w:rsid w:val="006173F9"/>
    <w:rsid w:val="006347ED"/>
    <w:rsid w:val="00636938"/>
    <w:rsid w:val="00653A9F"/>
    <w:rsid w:val="00655774"/>
    <w:rsid w:val="00662F62"/>
    <w:rsid w:val="00684780"/>
    <w:rsid w:val="0069075B"/>
    <w:rsid w:val="006B50D7"/>
    <w:rsid w:val="006B7181"/>
    <w:rsid w:val="006C7B20"/>
    <w:rsid w:val="006D5CBB"/>
    <w:rsid w:val="006E181D"/>
    <w:rsid w:val="00706B7E"/>
    <w:rsid w:val="00717E19"/>
    <w:rsid w:val="00737C63"/>
    <w:rsid w:val="0075003B"/>
    <w:rsid w:val="0075265E"/>
    <w:rsid w:val="00757028"/>
    <w:rsid w:val="00763656"/>
    <w:rsid w:val="007637EA"/>
    <w:rsid w:val="00765653"/>
    <w:rsid w:val="0076784A"/>
    <w:rsid w:val="007B5CA8"/>
    <w:rsid w:val="007C009C"/>
    <w:rsid w:val="007D13BE"/>
    <w:rsid w:val="007E2432"/>
    <w:rsid w:val="007E6986"/>
    <w:rsid w:val="00814AE2"/>
    <w:rsid w:val="008376BD"/>
    <w:rsid w:val="00840BF5"/>
    <w:rsid w:val="00863D71"/>
    <w:rsid w:val="008730DD"/>
    <w:rsid w:val="00883A10"/>
    <w:rsid w:val="008855AE"/>
    <w:rsid w:val="0089214A"/>
    <w:rsid w:val="008959E2"/>
    <w:rsid w:val="00895E64"/>
    <w:rsid w:val="008B12E1"/>
    <w:rsid w:val="008B5BC5"/>
    <w:rsid w:val="008C44D3"/>
    <w:rsid w:val="008C53A1"/>
    <w:rsid w:val="008C5913"/>
    <w:rsid w:val="008D3E69"/>
    <w:rsid w:val="008F238F"/>
    <w:rsid w:val="00905A0A"/>
    <w:rsid w:val="009132B4"/>
    <w:rsid w:val="00922EE4"/>
    <w:rsid w:val="0093692F"/>
    <w:rsid w:val="009373C0"/>
    <w:rsid w:val="00943956"/>
    <w:rsid w:val="00944CA1"/>
    <w:rsid w:val="00950670"/>
    <w:rsid w:val="009666E3"/>
    <w:rsid w:val="0097364E"/>
    <w:rsid w:val="0097790E"/>
    <w:rsid w:val="009805D9"/>
    <w:rsid w:val="009848AB"/>
    <w:rsid w:val="009923AF"/>
    <w:rsid w:val="009933A8"/>
    <w:rsid w:val="00995E75"/>
    <w:rsid w:val="009A6822"/>
    <w:rsid w:val="009B3B7C"/>
    <w:rsid w:val="009C02DD"/>
    <w:rsid w:val="009C5291"/>
    <w:rsid w:val="009E57DF"/>
    <w:rsid w:val="009F4FEF"/>
    <w:rsid w:val="009F767E"/>
    <w:rsid w:val="00A01747"/>
    <w:rsid w:val="00A02A22"/>
    <w:rsid w:val="00A17796"/>
    <w:rsid w:val="00A2157D"/>
    <w:rsid w:val="00A25D99"/>
    <w:rsid w:val="00A352EF"/>
    <w:rsid w:val="00A42DEB"/>
    <w:rsid w:val="00A4429F"/>
    <w:rsid w:val="00A4509B"/>
    <w:rsid w:val="00A47C81"/>
    <w:rsid w:val="00A543CD"/>
    <w:rsid w:val="00A61CE1"/>
    <w:rsid w:val="00A66942"/>
    <w:rsid w:val="00A71F7A"/>
    <w:rsid w:val="00A7244D"/>
    <w:rsid w:val="00A72E9F"/>
    <w:rsid w:val="00A85935"/>
    <w:rsid w:val="00A86C34"/>
    <w:rsid w:val="00AA3269"/>
    <w:rsid w:val="00AB054D"/>
    <w:rsid w:val="00AB5DEE"/>
    <w:rsid w:val="00AC0B97"/>
    <w:rsid w:val="00AD2771"/>
    <w:rsid w:val="00AE0FC9"/>
    <w:rsid w:val="00B02D74"/>
    <w:rsid w:val="00B22E7C"/>
    <w:rsid w:val="00B26010"/>
    <w:rsid w:val="00B404FC"/>
    <w:rsid w:val="00B46E03"/>
    <w:rsid w:val="00B54A93"/>
    <w:rsid w:val="00B64E6C"/>
    <w:rsid w:val="00B6549E"/>
    <w:rsid w:val="00B665BA"/>
    <w:rsid w:val="00B702F6"/>
    <w:rsid w:val="00BB143D"/>
    <w:rsid w:val="00BC0E49"/>
    <w:rsid w:val="00BC5CC9"/>
    <w:rsid w:val="00BD74A2"/>
    <w:rsid w:val="00BD7DEA"/>
    <w:rsid w:val="00BF31E7"/>
    <w:rsid w:val="00C04ACD"/>
    <w:rsid w:val="00C051C5"/>
    <w:rsid w:val="00C0594F"/>
    <w:rsid w:val="00C14B26"/>
    <w:rsid w:val="00C16056"/>
    <w:rsid w:val="00C244AC"/>
    <w:rsid w:val="00C24F6E"/>
    <w:rsid w:val="00C26DA9"/>
    <w:rsid w:val="00C35F4F"/>
    <w:rsid w:val="00C5328C"/>
    <w:rsid w:val="00C53E21"/>
    <w:rsid w:val="00C661BB"/>
    <w:rsid w:val="00C728F0"/>
    <w:rsid w:val="00C75C31"/>
    <w:rsid w:val="00C86FEF"/>
    <w:rsid w:val="00C87EA7"/>
    <w:rsid w:val="00CA1BA1"/>
    <w:rsid w:val="00CA2842"/>
    <w:rsid w:val="00CA5DA3"/>
    <w:rsid w:val="00CC21C6"/>
    <w:rsid w:val="00CC404F"/>
    <w:rsid w:val="00CC5161"/>
    <w:rsid w:val="00CF54E4"/>
    <w:rsid w:val="00CF74DA"/>
    <w:rsid w:val="00D05B9E"/>
    <w:rsid w:val="00D25806"/>
    <w:rsid w:val="00D30ED0"/>
    <w:rsid w:val="00D325DF"/>
    <w:rsid w:val="00D76581"/>
    <w:rsid w:val="00D80897"/>
    <w:rsid w:val="00DA1378"/>
    <w:rsid w:val="00DA32B2"/>
    <w:rsid w:val="00DB5576"/>
    <w:rsid w:val="00DC6D57"/>
    <w:rsid w:val="00DC781F"/>
    <w:rsid w:val="00DD20C9"/>
    <w:rsid w:val="00DD5CD0"/>
    <w:rsid w:val="00DE4957"/>
    <w:rsid w:val="00DE6168"/>
    <w:rsid w:val="00DF459E"/>
    <w:rsid w:val="00DF4FD2"/>
    <w:rsid w:val="00E03638"/>
    <w:rsid w:val="00E0587F"/>
    <w:rsid w:val="00E1033B"/>
    <w:rsid w:val="00E13B62"/>
    <w:rsid w:val="00E233A1"/>
    <w:rsid w:val="00E25CF7"/>
    <w:rsid w:val="00E320F0"/>
    <w:rsid w:val="00E370D6"/>
    <w:rsid w:val="00E52ACB"/>
    <w:rsid w:val="00E55E73"/>
    <w:rsid w:val="00E733F8"/>
    <w:rsid w:val="00E809DB"/>
    <w:rsid w:val="00E8429E"/>
    <w:rsid w:val="00EA3D6D"/>
    <w:rsid w:val="00EC08B5"/>
    <w:rsid w:val="00EC0A8B"/>
    <w:rsid w:val="00ED2887"/>
    <w:rsid w:val="00ED5B69"/>
    <w:rsid w:val="00EE2815"/>
    <w:rsid w:val="00EE51F5"/>
    <w:rsid w:val="00EE71AF"/>
    <w:rsid w:val="00F078D8"/>
    <w:rsid w:val="00F13CD5"/>
    <w:rsid w:val="00F25987"/>
    <w:rsid w:val="00F313CB"/>
    <w:rsid w:val="00F35D31"/>
    <w:rsid w:val="00F37772"/>
    <w:rsid w:val="00F73268"/>
    <w:rsid w:val="00F81DE2"/>
    <w:rsid w:val="00F8361E"/>
    <w:rsid w:val="00F93BFE"/>
    <w:rsid w:val="00F959CB"/>
    <w:rsid w:val="00FB23CA"/>
    <w:rsid w:val="00FC27E3"/>
    <w:rsid w:val="00FC7FC8"/>
    <w:rsid w:val="00FD3DE2"/>
    <w:rsid w:val="00FE1A39"/>
    <w:rsid w:val="00FE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81F195-2EE0-4D2C-971B-218CE5E1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2842"/>
  </w:style>
  <w:style w:type="paragraph" w:styleId="a5">
    <w:name w:val="footer"/>
    <w:basedOn w:val="a"/>
    <w:link w:val="a6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2842"/>
  </w:style>
  <w:style w:type="table" w:styleId="a7">
    <w:name w:val="Table Grid"/>
    <w:basedOn w:val="a1"/>
    <w:uiPriority w:val="39"/>
    <w:rsid w:val="00C72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C728F0"/>
    <w:rPr>
      <w:i/>
      <w:iCs/>
    </w:rPr>
  </w:style>
  <w:style w:type="character" w:customStyle="1" w:styleId="apple-converted-space">
    <w:name w:val="apple-converted-space"/>
    <w:basedOn w:val="a0"/>
    <w:rsid w:val="00C728F0"/>
  </w:style>
  <w:style w:type="paragraph" w:styleId="a9">
    <w:name w:val="Balloon Text"/>
    <w:basedOn w:val="a"/>
    <w:link w:val="aa"/>
    <w:uiPriority w:val="99"/>
    <w:semiHidden/>
    <w:unhideWhenUsed/>
    <w:rsid w:val="00FE4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E4E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20E85-CCDE-47AD-B42F-9BA7A07EC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i</dc:creator>
  <cp:keywords/>
  <dc:description/>
  <cp:lastModifiedBy>Yoshii</cp:lastModifiedBy>
  <cp:revision>7</cp:revision>
  <cp:lastPrinted>2017-06-12T00:07:00Z</cp:lastPrinted>
  <dcterms:created xsi:type="dcterms:W3CDTF">2017-06-14T05:52:00Z</dcterms:created>
  <dcterms:modified xsi:type="dcterms:W3CDTF">2017-06-21T06:59:00Z</dcterms:modified>
</cp:coreProperties>
</file>